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>
          <w:rFonts w:ascii="Times New Roman" w:hAnsi="Times New Roman" w:eastAsia="GulimChe" w:cs="Times New Roman"/>
          <w:b/>
          <w:b/>
          <w:sz w:val="24"/>
          <w:szCs w:val="24"/>
        </w:rPr>
      </w:pPr>
      <w:r>
        <w:rPr>
          <w:rFonts w:eastAsia="GulimChe" w:cs="Times New Roman" w:ascii="Times New Roman" w:hAnsi="Times New Roman"/>
          <w:b/>
          <w:sz w:val="24"/>
          <w:szCs w:val="24"/>
        </w:rPr>
        <w:t xml:space="preserve">Supplementary Table-Specific enzymes present in TX16 but not in </w:t>
      </w:r>
      <w:r>
        <w:rPr>
          <w:rFonts w:eastAsia="GulimChe" w:cs="Times New Roman" w:ascii="Times New Roman" w:hAnsi="Times New Roman"/>
          <w:b/>
          <w:i/>
          <w:sz w:val="24"/>
          <w:szCs w:val="24"/>
        </w:rPr>
        <w:t>E. faecalis</w:t>
      </w:r>
      <w:r>
        <w:rPr>
          <w:rFonts w:eastAsia="GulimChe" w:cs="Times New Roman" w:ascii="Times New Roman" w:hAnsi="Times New Roman"/>
          <w:b/>
          <w:sz w:val="24"/>
          <w:szCs w:val="24"/>
        </w:rPr>
        <w:t xml:space="preserve"> V583</w:t>
        <w:tab/>
        <w:tab/>
      </w:r>
    </w:p>
    <w:p>
      <w:pPr>
        <w:pStyle w:val="PlainText"/>
        <w:pBdr>
          <w:top w:val="single" w:sz="4" w:space="1" w:color="000000"/>
          <w:bottom w:val="single" w:sz="4" w:space="1" w:color="000000"/>
        </w:pBdr>
        <w:spacing w:lineRule="auto" w:line="360"/>
        <w:ind w:firstLine="720"/>
        <w:jc w:val="both"/>
        <w:rPr>
          <w:rFonts w:ascii="Times New Roman" w:hAnsi="Times New Roman" w:eastAsia="GulimChe" w:cs="Times New Roman"/>
          <w:b/>
          <w:b/>
          <w:sz w:val="24"/>
          <w:szCs w:val="24"/>
        </w:rPr>
      </w:pPr>
      <w:r>
        <w:rPr>
          <w:rFonts w:eastAsia="GulimChe" w:cs="Times New Roman" w:ascii="Times New Roman" w:hAnsi="Times New Roman"/>
          <w:b/>
          <w:sz w:val="24"/>
          <w:szCs w:val="24"/>
        </w:rPr>
        <w:t>TX16 Locus tag</w:t>
        <w:tab/>
        <w:t>KEGG information</w:t>
        <w:tab/>
        <w:tab/>
        <w:tab/>
        <w:t>Enzymes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017</w:t>
        <w:tab/>
        <w:t>K00158</w:t>
        <w:tab/>
        <w:t xml:space="preserve"> pyruvate oxidase [EC:1.2.3.3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030</w:t>
        <w:tab/>
        <w:t>K01220</w:t>
        <w:tab/>
        <w:t xml:space="preserve"> 6-phospho-beta-galactosidase [EC:3.2.1.85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031</w:t>
        <w:tab/>
        <w:t>K02786</w:t>
        <w:tab/>
        <w:t xml:space="preserve"> PTS system, lactose-specific IIA component [EC:2.7.1.69] 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032</w:t>
        <w:tab/>
        <w:t>K02787</w:t>
        <w:tab/>
        <w:t xml:space="preserve"> PTS system, lactose-specific IIB component [EC:2.7.1.69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055</w:t>
        <w:tab/>
        <w:t>K02358</w:t>
        <w:tab/>
        <w:t xml:space="preserve"> elongation factor Tu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101</w:t>
        <w:tab/>
        <w:t>K03685</w:t>
        <w:tab/>
        <w:t xml:space="preserve"> ribonuclease III [EC:3.1.26.3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168</w:t>
        <w:tab/>
        <w:t>K01560</w:t>
        <w:tab/>
        <w:t xml:space="preserve"> 2-haloacid dehalogenase [EC:3.8.1.2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177</w:t>
        <w:tab/>
        <w:t>K03688</w:t>
        <w:tab/>
        <w:t xml:space="preserve"> ubiquinone biosynthesis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193</w:t>
        <w:tab/>
        <w:t>K01227</w:t>
        <w:tab/>
        <w:t xml:space="preserve"> mannosyl-glycoprotein endo-beta-N-acetylglucosaminidase [EC:3.2.1.96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216</w:t>
        <w:tab/>
        <w:t>K00048</w:t>
        <w:tab/>
        <w:t xml:space="preserve"> lactaldehyde reductase [EC:1.1.1.77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234</w:t>
        <w:tab/>
        <w:t>K01473</w:t>
        <w:tab/>
        <w:t xml:space="preserve"> N-methylhydantoinase A [EC:3.5.2.14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261</w:t>
        <w:tab/>
        <w:t>K01580</w:t>
        <w:tab/>
        <w:t xml:space="preserve"> glutamate decarboxylase [EC:4.1.1.15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286</w:t>
        <w:tab/>
        <w:t>K02584</w:t>
        <w:tab/>
        <w:t xml:space="preserve"> Nif-specific regulatory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336</w:t>
        <w:tab/>
        <w:t>K00121</w:t>
        <w:tab/>
        <w:t xml:space="preserve"> S-(hydroxymethyl)glutathione dehydrogenase / alcohol dehydrogenase </w:t>
      </w:r>
    </w:p>
    <w:p>
      <w:pPr>
        <w:pStyle w:val="PlainText"/>
        <w:spacing w:lineRule="auto" w:line="360"/>
        <w:ind w:left="3600" w:firstLine="72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GulimChe" w:cs="Times New Roman" w:ascii="Times New Roman" w:hAnsi="Times New Roman"/>
          <w:sz w:val="24"/>
          <w:szCs w:val="24"/>
        </w:rPr>
        <w:t>[EC:1.1.1.284 1.1.1.1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352</w:t>
        <w:tab/>
        <w:t>K13935</w:t>
        <w:tab/>
        <w:t xml:space="preserve"> malonate decarboxylase epsilon subunit [EC:2.3.1.39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367</w:t>
        <w:tab/>
        <w:t>K08302</w:t>
        <w:tab/>
        <w:t xml:space="preserve"> tagatose 1,6-diphosphate aldolase [EC:4.1.2.40] 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379</w:t>
        <w:tab/>
        <w:t>K02757</w:t>
        <w:tab/>
        <w:t xml:space="preserve"> PTS system, beta-glucosides-specific IIC component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388</w:t>
        <w:tab/>
        <w:t>K00111</w:t>
        <w:tab/>
        <w:t xml:space="preserve"> glycerol-3-phosphate dehydrogenase [EC:1.1.5.3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412</w:t>
        <w:tab/>
        <w:t>K01592</w:t>
        <w:tab/>
        <w:t xml:space="preserve"> tyrosine decarboxylase [EC:4.1.1.25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432</w:t>
        <w:tab/>
        <w:t>K03186</w:t>
        <w:tab/>
        <w:t xml:space="preserve"> 3-octaprenyl-4-hydroxybenzoate carboxy-lyase UbiX [EC:4.1.1.-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433</w:t>
        <w:tab/>
        <w:t>K03182</w:t>
        <w:tab/>
        <w:t xml:space="preserve"> 3-octaprenyl-4-hydroxybenzoate carboxy-lyase UbiD [EC:4.1.1.-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457</w:t>
        <w:tab/>
        <w:t>K01226</w:t>
        <w:tab/>
        <w:t xml:space="preserve"> trehalose-6-phosphate hydrolase [EC:3.2.1.93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464</w:t>
        <w:tab/>
        <w:t>K15519</w:t>
        <w:tab/>
        <w:t xml:space="preserve"> deoxyadenosine/deoxycytidine kinase [EC:2.7.1.76 2.7.1.74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469</w:t>
        <w:tab/>
        <w:t>K00432</w:t>
        <w:tab/>
        <w:t xml:space="preserve"> glutathione peroxidase [EC:1.11.1.9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483</w:t>
        <w:tab/>
        <w:t>K01451</w:t>
        <w:tab/>
        <w:t xml:space="preserve"> hippurate hydrolase [EC:3.5.1.32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504</w:t>
        <w:tab/>
        <w:t>K01610</w:t>
        <w:tab/>
        <w:t xml:space="preserve"> phosphoenolpyruvate carboxykinase (ATP) [EC:4.1.1.49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566</w:t>
        <w:tab/>
        <w:t>K11041</w:t>
        <w:tab/>
        <w:t xml:space="preserve"> exfoliative toxin A/B</w:t>
      </w:r>
    </w:p>
    <w:p>
      <w:pPr>
        <w:pStyle w:val="PlainText"/>
        <w:spacing w:lineRule="auto" w:line="360"/>
        <w:ind w:left="2880" w:hanging="288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693</w:t>
        <w:tab/>
        <w:t>K13038</w:t>
        <w:tab/>
        <w:t xml:space="preserve"> phosphopantothenoylcysteine decarboxylase / phosphopantothenate--cysteine ligase </w:t>
      </w:r>
    </w:p>
    <w:p>
      <w:pPr>
        <w:pStyle w:val="PlainText"/>
        <w:spacing w:lineRule="auto" w:line="360"/>
        <w:ind w:left="2880" w:hanging="2880"/>
        <w:rPr/>
      </w:pPr>
      <w:r>
        <w:rPr>
          <w:rFonts w:eastAsia="GulimChe" w:cs="Times New Roman" w:ascii="Times New Roman" w:hAnsi="Times New Roman"/>
          <w:sz w:val="24"/>
          <w:szCs w:val="24"/>
        </w:rPr>
        <w:tab/>
        <w:tab/>
        <w:tab/>
        <w:t>[EC:4.1.1.36 6.3.2.5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695</w:t>
        <w:tab/>
        <w:t>K00001</w:t>
        <w:tab/>
        <w:t xml:space="preserve"> alcohol dehydrogenase [EC:1.1.1.1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715</w:t>
        <w:tab/>
        <w:t>K00549</w:t>
        <w:tab/>
        <w:t xml:space="preserve"> 5-methyltetrahydropteroyltriglutamate--homocysteine methyltransferase [EC:2.1.1.14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726</w:t>
        <w:tab/>
        <w:t>K02770</w:t>
        <w:tab/>
        <w:t xml:space="preserve"> PTS system, fructose-specific IIC component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752</w:t>
        <w:tab/>
        <w:t>K03739</w:t>
        <w:tab/>
        <w:t xml:space="preserve"> membrane protein involved in D-alanine export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754</w:t>
        <w:tab/>
        <w:t>K03740</w:t>
        <w:tab/>
        <w:t xml:space="preserve"> D-alanine transfer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755</w:t>
        <w:tab/>
        <w:t>K01179</w:t>
        <w:tab/>
        <w:t xml:space="preserve"> endoglucanase [EC:3.2.1.4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791</w:t>
        <w:tab/>
        <w:t>K08724</w:t>
        <w:tab/>
        <w:t xml:space="preserve"> penicillin-binding protein 2B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795</w:t>
        <w:tab/>
        <w:t>K03589</w:t>
        <w:tab/>
        <w:t xml:space="preserve"> cell division protein FtsQ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796</w:t>
        <w:tab/>
        <w:t>K03590</w:t>
        <w:tab/>
        <w:t xml:space="preserve"> cell division protein FtsA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797</w:t>
        <w:tab/>
        <w:t>K03531</w:t>
        <w:tab/>
        <w:t xml:space="preserve"> cell division protein FtsZ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903</w:t>
        <w:tab/>
        <w:t>K09691</w:t>
        <w:tab/>
        <w:t xml:space="preserve"> lipopolysaccharide transport system ATP-binding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916</w:t>
        <w:tab/>
        <w:t>K01654</w:t>
        <w:tab/>
        <w:t xml:space="preserve"> N-acetylneuraminate synthase [EC:2.5.1.56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922</w:t>
        <w:tab/>
        <w:t>K00983</w:t>
        <w:tab/>
        <w:t xml:space="preserve"> N-acylneuraminate cytidylyltransferase [EC:2.7.7.43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941</w:t>
        <w:tab/>
        <w:t>K00058</w:t>
        <w:tab/>
        <w:t xml:space="preserve"> D-3-phosphoglycerate dehydrogenase [EC:1.1.1.95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0945</w:t>
        <w:tab/>
        <w:t>K04564</w:t>
        <w:tab/>
        <w:t xml:space="preserve"> superoxide dismutase, Fe-Mn family [EC:1.15.1.1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011</w:t>
        <w:tab/>
        <w:t>K02803</w:t>
        <w:tab/>
        <w:t xml:space="preserve"> PTS system, N-acetylglucosamine-specific IIB component [EC:2.7.1.69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012</w:t>
        <w:tab/>
        <w:t>K01232</w:t>
        <w:tab/>
        <w:t xml:space="preserve"> maltose-6'-phosphate glucosidase [EC:3.2.1.122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072</w:t>
        <w:tab/>
        <w:t>K00626</w:t>
        <w:tab/>
        <w:t xml:space="preserve"> acetyl-CoA C-acetyltransferase [EC:2.3.1.9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081</w:t>
        <w:tab/>
        <w:t>K02358</w:t>
        <w:tab/>
        <w:t xml:space="preserve"> elongation factor Tu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082</w:t>
        <w:tab/>
        <w:t>K14205</w:t>
        <w:tab/>
        <w:t xml:space="preserve"> phosphatidylglycerol lysyltransferase [EC:2.3.2.3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116</w:t>
        <w:tab/>
        <w:t>K00974</w:t>
        <w:tab/>
        <w:t xml:space="preserve"> tRNA nucleotidyltransferase (CCA-adding enzyme) [EC:2.7.7.72 3.1.3.- 3.1.4.-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165</w:t>
        <w:tab/>
        <w:t>K15599</w:t>
        <w:tab/>
        <w:t xml:space="preserve"> putative hydroxymethylpyrimidine transport system permease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166</w:t>
        <w:tab/>
        <w:t>K15598</w:t>
        <w:tab/>
        <w:t xml:space="preserve"> putative hydroxymethylpyrimidine transport system substrate-binding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167</w:t>
        <w:tab/>
        <w:t>K15600</w:t>
        <w:tab/>
        <w:t xml:space="preserve"> putative hydroxymethylpyrimidine transport system ATP-binding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182</w:t>
        <w:tab/>
        <w:t>K11692</w:t>
        <w:tab/>
        <w:t xml:space="preserve">  two-component system, CitB family, response regulator DctR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183</w:t>
        <w:tab/>
        <w:t>K07701</w:t>
        <w:tab/>
        <w:t xml:space="preserve"> two-component system, CitB family, sensor histidine kinase DcuS [EC:2.7.13.3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186</w:t>
        <w:tab/>
        <w:t>K07192</w:t>
        <w:tab/>
        <w:t xml:space="preserve"> flotill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220</w:t>
        <w:tab/>
        <w:t>K10546</w:t>
        <w:tab/>
        <w:t xml:space="preserve"> putative multiple sugar transport system substrate-binding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221</w:t>
        <w:tab/>
        <w:t>K10548</w:t>
        <w:tab/>
        <w:t xml:space="preserve"> putative multiple sugar transport system ATP-binding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222</w:t>
        <w:tab/>
        <w:t>K10547</w:t>
        <w:tab/>
        <w:t xml:space="preserve"> putative multiple sugar transport system permease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234</w:t>
        <w:tab/>
        <w:t>K03588</w:t>
        <w:tab/>
        <w:t xml:space="preserve"> cell division protein FtsW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285</w:t>
        <w:tab/>
        <w:t>K10041</w:t>
        <w:tab/>
        <w:t xml:space="preserve"> putative glutamine transport system ATP-binding protein [EC:3.6.3.-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303</w:t>
        <w:tab/>
        <w:t>K00784</w:t>
        <w:tab/>
        <w:t xml:space="preserve"> ribonuclease Z [EC:3.1.26.11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311</w:t>
        <w:tab/>
        <w:t>K00615</w:t>
        <w:tab/>
        <w:t xml:space="preserve"> transketolase [EC:2.2.1.1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323</w:t>
        <w:tab/>
        <w:t>K05366</w:t>
        <w:tab/>
        <w:t xml:space="preserve"> penicillin-binding protein 1A [EC:2.4.1.- 3.4.-.-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330</w:t>
        <w:tab/>
        <w:t>K00639</w:t>
        <w:tab/>
        <w:t xml:space="preserve"> glycine C-acetyltransferase [EC:2.3.1.29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409</w:t>
        <w:tab/>
        <w:t>K02448</w:t>
        <w:tab/>
        <w:t xml:space="preserve"> nitric oxide reductase NorD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449</w:t>
        <w:tab/>
        <w:t>K00040</w:t>
        <w:tab/>
        <w:t xml:space="preserve"> fructuronate reductase [EC:1.1.1.57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459</w:t>
        <w:tab/>
        <w:t>K03588</w:t>
        <w:tab/>
        <w:t xml:space="preserve"> cell division protein FtsW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466</w:t>
        <w:tab/>
        <w:t>K01662</w:t>
        <w:tab/>
        <w:t xml:space="preserve"> 1-deoxy-D-xylulose-5-phosphate synthase [EC:2.2.1.7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470</w:t>
        <w:tab/>
        <w:t>K01425</w:t>
        <w:tab/>
        <w:t xml:space="preserve"> glutaminase [EC:3.5.1.2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512</w:t>
        <w:tab/>
        <w:t>K00058</w:t>
        <w:tab/>
        <w:t xml:space="preserve"> D-3-phosphoglycerate dehydrogenase [EC:1.1.1.95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518</w:t>
        <w:tab/>
        <w:t>K05993</w:t>
        <w:tab/>
        <w:t xml:space="preserve"> isochorismatase [EC:3.3.2.1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536</w:t>
        <w:tab/>
        <w:t>K13993</w:t>
        <w:tab/>
        <w:t xml:space="preserve"> HSP20 family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543</w:t>
        <w:tab/>
        <w:t>K03596</w:t>
        <w:tab/>
        <w:t xml:space="preserve"> GTP-binding protein LepA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581</w:t>
        <w:tab/>
        <w:t>K10190</w:t>
        <w:tab/>
        <w:t xml:space="preserve"> lactose/L-arabinose transport system permease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582</w:t>
        <w:tab/>
        <w:t>K10189</w:t>
        <w:tab/>
        <w:t xml:space="preserve"> lactose/L-arabinose transport system permease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583</w:t>
        <w:tab/>
        <w:t>K10188</w:t>
        <w:tab/>
        <w:t xml:space="preserve"> lactose/L-arabinose transport system substrate-binding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597</w:t>
        <w:tab/>
        <w:t>K07407</w:t>
        <w:tab/>
        <w:t xml:space="preserve"> alpha-galactosidase [EC:3.2.1.22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611</w:t>
        <w:tab/>
        <w:t>K02770</w:t>
        <w:tab/>
        <w:t xml:space="preserve"> PTS system, fructose-specific IIC component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618</w:t>
        <w:tab/>
        <w:t>K03544</w:t>
        <w:tab/>
        <w:t xml:space="preserve"> ATP-dependent Clp protease ATP-binding subunit ClpX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625</w:t>
        <w:tab/>
        <w:t>K03431</w:t>
        <w:tab/>
        <w:t xml:space="preserve"> phosphoglucosamine mutase [EC:5.4.2.10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642</w:t>
        <w:tab/>
        <w:t>K01779</w:t>
        <w:tab/>
        <w:t xml:space="preserve"> aspartate racemase [EC:5.1.1.13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669</w:t>
        <w:tab/>
        <w:t>K01621</w:t>
        <w:tab/>
        <w:t xml:space="preserve"> phosphoketolase [EC:4.1.2.9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680</w:t>
        <w:tab/>
        <w:t>K11749</w:t>
        <w:tab/>
        <w:t xml:space="preserve"> regulator of sigma E protease [EC:3.4.24.-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688</w:t>
        <w:tab/>
        <w:t>K03430</w:t>
        <w:tab/>
        <w:t xml:space="preserve"> 2-aminoethylphosphonate-pyruvate transaminase [EC:2.6.1.37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690</w:t>
        <w:tab/>
        <w:t>K05306</w:t>
        <w:tab/>
        <w:t xml:space="preserve"> phosphonoacetaldehyde hydrolase [EC:3.11.1.1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718</w:t>
        <w:tab/>
        <w:t>K01953</w:t>
        <w:tab/>
        <w:t xml:space="preserve"> asparagine synthase (glutamine-hydrolysing) [EC:6.3.5.4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727</w:t>
        <w:tab/>
        <w:t>K01607</w:t>
        <w:tab/>
        <w:t xml:space="preserve"> 4-carboxymuconolactone decarboxylase [EC:4.1.1.44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799</w:t>
        <w:tab/>
        <w:t>K02810</w:t>
        <w:tab/>
        <w:t xml:space="preserve"> PTS system, sucrose-specific IIC component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895</w:t>
        <w:tab/>
        <w:t>K00812</w:t>
        <w:tab/>
        <w:t xml:space="preserve"> aspartate aminotransferase [EC:2.6.1.1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943</w:t>
        <w:tab/>
        <w:t>K00971</w:t>
        <w:tab/>
        <w:t xml:space="preserve"> mannose-1-phosphate guanylyltransferase [EC:2.7.7.22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944</w:t>
        <w:tab/>
        <w:t>K02377</w:t>
        <w:tab/>
        <w:t xml:space="preserve"> GDP-L-fucose synthase [EC:1.1.1.271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945</w:t>
        <w:tab/>
        <w:t>K01711</w:t>
        <w:tab/>
        <w:t xml:space="preserve"> GDPmannose 4,6-dehydratase [EC:4.2.1.47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954</w:t>
        <w:tab/>
        <w:t>K00718</w:t>
        <w:tab/>
        <w:t xml:space="preserve"> galactoside 2-L-fucosyltransferase 1/2 [EC:2.4.1.69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959</w:t>
        <w:tab/>
        <w:t>K00012</w:t>
        <w:tab/>
        <w:t xml:space="preserve"> UDPglucose 6-dehydrogenase [EC:1.1.1.22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1993</w:t>
        <w:tab/>
        <w:t>K02757</w:t>
        <w:tab/>
        <w:t xml:space="preserve"> PTS system, beta-glucosides-specific IIC component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164</w:t>
        <w:tab/>
        <w:t>K10118</w:t>
        <w:tab/>
        <w:t xml:space="preserve"> multiple sugar transport system permease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171</w:t>
        <w:tab/>
        <w:t>K00791</w:t>
        <w:tab/>
        <w:t xml:space="preserve"> tRNA dimethylallyltransferase [EC:2.5.1.75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174</w:t>
        <w:tab/>
        <w:t>K01358</w:t>
        <w:tab/>
        <w:t xml:space="preserve"> ATP-dependent Clp protease, protease subunit [EC:3.4.21.92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211</w:t>
        <w:tab/>
        <w:t>K01101</w:t>
        <w:tab/>
        <w:t xml:space="preserve"> 4-nitrophenyl phosphatase [EC:3.1.3.41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244</w:t>
        <w:tab/>
        <w:t>K12266</w:t>
        <w:tab/>
        <w:t xml:space="preserve"> anaerobic nitric oxide reductase transcription regulator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309</w:t>
        <w:tab/>
        <w:t>K02800</w:t>
        <w:tab/>
        <w:t xml:space="preserve"> PTS system, mannitol-specific IIC component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331</w:t>
        <w:tab/>
        <w:t>K00058</w:t>
        <w:tab/>
        <w:t xml:space="preserve"> D-3-phosphoglycerate dehydrogenase [EC:1.1.1.95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332</w:t>
        <w:tab/>
        <w:t>K01804</w:t>
        <w:tab/>
        <w:t xml:space="preserve"> L-arabinose isomerase [EC:5.3.1.4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343</w:t>
        <w:tab/>
        <w:t>K01209</w:t>
        <w:tab/>
        <w:t xml:space="preserve"> alpha-N-arabinofuranosidase [EC:3.2.1.55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406</w:t>
        <w:tab/>
        <w:t>K07778</w:t>
        <w:tab/>
        <w:t xml:space="preserve"> two-component system, NarL family, sensor histidine kinase DesK [EC:2.7.13.3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437</w:t>
        <w:tab/>
        <w:t>K00517</w:t>
        <w:tab/>
        <w:t xml:space="preserve">  [EC:1.14.-.-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476</w:t>
        <w:tab/>
        <w:t>K01198</w:t>
        <w:tab/>
        <w:t xml:space="preserve"> xylan 1,4-beta-xylosidase [EC:3.2.1.37] 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488</w:t>
        <w:tab/>
        <w:t>K00041</w:t>
        <w:tab/>
        <w:t xml:space="preserve"> tagaturonate reductase [EC:1.1.1.58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489</w:t>
        <w:tab/>
        <w:t>K01685</w:t>
        <w:tab/>
        <w:t xml:space="preserve"> altronate hydrolase [EC:4.2.1.7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490</w:t>
        <w:tab/>
        <w:t>K01812</w:t>
        <w:tab/>
        <w:t xml:space="preserve"> glucuronate isomerase [EC:5.3.1.12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493</w:t>
        <w:tab/>
        <w:t>K05658</w:t>
        <w:tab/>
        <w:t xml:space="preserve"> ATP-binding cassette, subfamily B (MDR/TAP), member 1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626</w:t>
        <w:tab/>
        <w:t>K02804</w:t>
        <w:tab/>
        <w:t xml:space="preserve"> PTS system, N-acetylglucosamine-specific IIC component 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649</w:t>
        <w:tab/>
        <w:t>K02871</w:t>
        <w:tab/>
        <w:t xml:space="preserve"> large subunit ribosomal protein L13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663</w:t>
        <w:tab/>
        <w:t>K00690</w:t>
        <w:tab/>
        <w:t xml:space="preserve"> sucrose phosphorylase [EC:2.4.1.7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678</w:t>
        <w:tab/>
        <w:t>K03885</w:t>
        <w:tab/>
        <w:t xml:space="preserve"> NADH dehydrogenase [EC:1.6.99.3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683</w:t>
        <w:tab/>
        <w:t>K08303</w:t>
        <w:tab/>
        <w:t xml:space="preserve"> putative protease [EC:3.4.-.-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882</w:t>
        <w:tab/>
        <w:t>K10985</w:t>
        <w:tab/>
        <w:t xml:space="preserve"> PTS system, galactosamine-specific IIC component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919</w:t>
        <w:tab/>
        <w:t>K10986</w:t>
        <w:tab/>
        <w:t xml:space="preserve"> PTS system, galactosamine-specific IID component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921</w:t>
        <w:tab/>
        <w:t>K02757</w:t>
        <w:tab/>
        <w:t xml:space="preserve"> PTS system, beta-glucosides-specific IIC component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2988</w:t>
        <w:tab/>
        <w:t>K01197</w:t>
        <w:tab/>
        <w:t xml:space="preserve"> hyaluronoglucosaminidase [EC:3.2.1.35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3004</w:t>
        <w:tab/>
        <w:t>K10230</w:t>
        <w:tab/>
        <w:t xml:space="preserve"> sorbitol/mannitol transport system ATP-binding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3006</w:t>
        <w:tab/>
        <w:t>K05814</w:t>
        <w:tab/>
        <w:t xml:space="preserve"> sn-glycerol 3-phosphate transport system permease protein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3037</w:t>
        <w:tab/>
        <w:t>K02779</w:t>
        <w:tab/>
        <w:t xml:space="preserve"> PTS system, glucose-specific IIC component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3046</w:t>
        <w:tab/>
        <w:t>K11440</w:t>
        <w:tab/>
        <w:t xml:space="preserve"> choline dehydrogenase [EC:1.1.1.1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3047</w:t>
        <w:tab/>
        <w:t>K03336</w:t>
        <w:tab/>
        <w:t xml:space="preserve"> 3D-(3,5/4)-trihydroxycyclohexane-1,2-dione hydrolase [EC:3.7.1.-] 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3048</w:t>
        <w:tab/>
        <w:t>K03338</w:t>
        <w:tab/>
        <w:t xml:space="preserve"> 5-dehydro-2-deoxygluconokinase [EC:2.7.1.92]</w:t>
      </w:r>
    </w:p>
    <w:p>
      <w:pPr>
        <w:pStyle w:val="PlainText"/>
        <w:spacing w:lineRule="auto" w:line="360"/>
        <w:rPr>
          <w:rFonts w:ascii="Times New Roman" w:hAnsi="Times New Roman" w:eastAsia="GulimChe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3049</w:t>
        <w:tab/>
        <w:t>K03337</w:t>
        <w:tab/>
        <w:t xml:space="preserve"> 5-deoxy-glucuronate isomerase [EC:5.3.1.-]</w:t>
      </w:r>
    </w:p>
    <w:p>
      <w:pPr>
        <w:pStyle w:val="PlainText"/>
        <w:pBdr>
          <w:bottom w:val="single" w:sz="4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eastAsia="GulimChe" w:cs="Times New Roman" w:ascii="Times New Roman" w:hAnsi="Times New Roman"/>
          <w:sz w:val="24"/>
          <w:szCs w:val="24"/>
        </w:rPr>
        <w:t>HMPREF0351_13061</w:t>
        <w:tab/>
        <w:t>K10189</w:t>
        <w:tab/>
        <w:t xml:space="preserve"> lactose/L-arabinose transport system permease protein</w:t>
      </w:r>
    </w:p>
    <w:sectPr>
      <w:type w:val="nextPage"/>
      <w:pgSz w:orient="landscape" w:w="15840" w:h="12240"/>
      <w:pgMar w:left="1440" w:right="1701" w:gutter="0" w:header="0" w:top="1501" w:footer="0" w:bottom="15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Arial Unicode MS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20:00:00Z</dcterms:created>
  <dc:creator>Jung Hyeob Roh</dc:creator>
  <dc:description/>
  <dc:language>en-US</dc:language>
  <cp:lastModifiedBy>jgallowaypena</cp:lastModifiedBy>
  <dcterms:modified xsi:type="dcterms:W3CDTF">2012-05-15T20:00:00Z</dcterms:modified>
  <cp:revision>2</cp:revision>
  <dc:subject/>
  <dc:title/>
</cp:coreProperties>
</file>